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B9F" w:rsidRDefault="00515B9F" w:rsidP="00515B9F">
      <w:pPr>
        <w:pStyle w:val="NormalWeb"/>
        <w:shd w:val="clear" w:color="auto" w:fill="FFFFFF"/>
        <w:spacing w:before="0" w:beforeAutospacing="0" w:after="240" w:afterAutospacing="0"/>
        <w:jc w:val="both"/>
        <w:rPr>
          <w:rFonts w:eastAsia="Calibri"/>
          <w:b/>
          <w:sz w:val="20"/>
          <w:szCs w:val="20"/>
          <w:lang w:val="en-US"/>
        </w:rPr>
      </w:pPr>
      <w:r>
        <w:rPr>
          <w:rFonts w:eastAsia="Calibri"/>
          <w:b/>
          <w:sz w:val="20"/>
          <w:szCs w:val="20"/>
          <w:lang w:val="en-US"/>
        </w:rPr>
        <w:t>SUPPORTING TEXT</w:t>
      </w:r>
    </w:p>
    <w:p w:rsidR="00773541" w:rsidRPr="001F11AF" w:rsidRDefault="00773541" w:rsidP="00AC5979">
      <w:pPr>
        <w:pStyle w:val="NormalWeb"/>
        <w:shd w:val="clear" w:color="auto" w:fill="FFFFFF"/>
        <w:spacing w:before="0" w:beforeAutospacing="0" w:after="0" w:afterAutospacing="0"/>
        <w:jc w:val="both"/>
        <w:rPr>
          <w:rFonts w:eastAsia="Calibri"/>
          <w:b/>
          <w:sz w:val="20"/>
          <w:szCs w:val="20"/>
          <w:lang w:val="en-US"/>
        </w:rPr>
      </w:pPr>
      <w:r w:rsidRPr="001F11AF">
        <w:rPr>
          <w:rFonts w:eastAsia="Calibri"/>
          <w:b/>
          <w:sz w:val="20"/>
          <w:szCs w:val="20"/>
          <w:lang w:val="en-US"/>
        </w:rPr>
        <w:t xml:space="preserve">The </w:t>
      </w:r>
      <w:proofErr w:type="spellStart"/>
      <w:r w:rsidRPr="001F11AF">
        <w:rPr>
          <w:rFonts w:eastAsia="Calibri"/>
          <w:b/>
          <w:sz w:val="20"/>
          <w:szCs w:val="20"/>
          <w:lang w:val="en-US"/>
        </w:rPr>
        <w:t>RMSD</w:t>
      </w:r>
      <w:proofErr w:type="spellEnd"/>
      <w:r w:rsidRPr="001F11AF">
        <w:rPr>
          <w:rFonts w:eastAsia="Calibri"/>
          <w:b/>
          <w:sz w:val="20"/>
          <w:szCs w:val="20"/>
          <w:lang w:val="en-US"/>
        </w:rPr>
        <w:t xml:space="preserve"> and </w:t>
      </w:r>
      <w:proofErr w:type="spellStart"/>
      <w:r w:rsidRPr="001F11AF">
        <w:rPr>
          <w:rFonts w:eastAsia="Calibri"/>
          <w:b/>
          <w:sz w:val="20"/>
          <w:szCs w:val="20"/>
          <w:lang w:val="en-US"/>
        </w:rPr>
        <w:t>RMSF</w:t>
      </w:r>
      <w:proofErr w:type="spellEnd"/>
      <w:r w:rsidRPr="001F11AF">
        <w:rPr>
          <w:rFonts w:eastAsia="Calibri"/>
          <w:b/>
          <w:sz w:val="20"/>
          <w:szCs w:val="20"/>
          <w:lang w:val="en-US"/>
        </w:rPr>
        <w:t xml:space="preserve"> analyses of MD simulations</w:t>
      </w:r>
    </w:p>
    <w:p w:rsidR="00773541" w:rsidRPr="001F11AF" w:rsidRDefault="00773541" w:rsidP="00AC5979">
      <w:pPr>
        <w:pStyle w:val="NormalWeb"/>
        <w:shd w:val="clear" w:color="auto" w:fill="FFFFFF"/>
        <w:spacing w:before="0" w:beforeAutospacing="0" w:after="0" w:afterAutospacing="0"/>
        <w:ind w:firstLine="284"/>
        <w:jc w:val="both"/>
        <w:rPr>
          <w:rFonts w:eastAsia="Calibri"/>
          <w:sz w:val="20"/>
          <w:szCs w:val="20"/>
          <w:lang w:val="en-US"/>
        </w:rPr>
      </w:pPr>
      <w:r w:rsidRPr="001F11AF">
        <w:rPr>
          <w:rFonts w:eastAsia="Calibri"/>
          <w:sz w:val="20"/>
          <w:szCs w:val="20"/>
          <w:lang w:val="en-US"/>
        </w:rPr>
        <w:t xml:space="preserve">The wild-type and the mutant W211A dimer systems were simulated for 10 ns at 300 K, 350 K and 400 K. The backbone atoms (C, N, </w:t>
      </w:r>
      <w:proofErr w:type="spellStart"/>
      <w:r w:rsidRPr="001F11AF">
        <w:rPr>
          <w:rFonts w:eastAsia="Calibri"/>
          <w:sz w:val="20"/>
          <w:szCs w:val="20"/>
          <w:lang w:val="en-US"/>
        </w:rPr>
        <w:t>Cα</w:t>
      </w:r>
      <w:proofErr w:type="spellEnd"/>
      <w:r w:rsidRPr="001F11AF">
        <w:rPr>
          <w:rFonts w:eastAsia="Calibri"/>
          <w:sz w:val="20"/>
          <w:szCs w:val="20"/>
          <w:lang w:val="en-US"/>
        </w:rPr>
        <w:t xml:space="preserve">) were found to be moved within 0.5 Å at 300 K for both dimer structures while this distance have risen to 2 Å at 350 K and 400 K (Fig. S5). Overall, we did not see any differences in the </w:t>
      </w:r>
      <w:proofErr w:type="spellStart"/>
      <w:r w:rsidRPr="001F11AF">
        <w:rPr>
          <w:rFonts w:eastAsia="Calibri"/>
          <w:sz w:val="20"/>
          <w:szCs w:val="20"/>
          <w:lang w:val="en-US"/>
        </w:rPr>
        <w:t>RMSD</w:t>
      </w:r>
      <w:proofErr w:type="spellEnd"/>
      <w:r w:rsidRPr="001F11AF">
        <w:rPr>
          <w:rFonts w:eastAsia="Calibri"/>
          <w:sz w:val="20"/>
          <w:szCs w:val="20"/>
          <w:lang w:val="en-US"/>
        </w:rPr>
        <w:t xml:space="preserve"> of the protein backbone upon W211A mutation and </w:t>
      </w:r>
      <w:r w:rsidR="00E770F7" w:rsidRPr="001F11AF">
        <w:rPr>
          <w:rFonts w:eastAsia="Calibri"/>
          <w:sz w:val="20"/>
          <w:szCs w:val="20"/>
          <w:lang w:val="en-US"/>
        </w:rPr>
        <w:t>also reported t</w:t>
      </w:r>
      <w:r w:rsidRPr="001F11AF">
        <w:rPr>
          <w:rFonts w:eastAsia="Calibri"/>
          <w:sz w:val="20"/>
          <w:szCs w:val="20"/>
          <w:lang w:val="en-US"/>
        </w:rPr>
        <w:t xml:space="preserve">hat the </w:t>
      </w:r>
      <w:r w:rsidR="00E770F7" w:rsidRPr="001F11AF">
        <w:rPr>
          <w:rFonts w:eastAsia="Calibri"/>
          <w:sz w:val="20"/>
          <w:szCs w:val="20"/>
          <w:lang w:val="en-US"/>
        </w:rPr>
        <w:t xml:space="preserve">simulations </w:t>
      </w:r>
      <w:r w:rsidRPr="001F11AF">
        <w:rPr>
          <w:rFonts w:eastAsia="Calibri"/>
          <w:sz w:val="20"/>
          <w:szCs w:val="20"/>
          <w:lang w:val="en-US"/>
        </w:rPr>
        <w:t xml:space="preserve">showed a rough equilibration. </w:t>
      </w:r>
    </w:p>
    <w:p w:rsidR="00606436" w:rsidRDefault="00773541" w:rsidP="005A74F9">
      <w:pPr>
        <w:pStyle w:val="NormalWeb"/>
        <w:shd w:val="clear" w:color="auto" w:fill="FFFFFF"/>
        <w:spacing w:before="0" w:beforeAutospacing="0" w:after="0" w:afterAutospacing="0"/>
        <w:ind w:firstLine="284"/>
        <w:jc w:val="both"/>
        <w:rPr>
          <w:rFonts w:eastAsia="Calibri"/>
          <w:sz w:val="20"/>
          <w:szCs w:val="20"/>
          <w:lang w:val="en-US"/>
        </w:rPr>
      </w:pPr>
      <w:r w:rsidRPr="001F11AF">
        <w:rPr>
          <w:rFonts w:eastAsia="Calibri"/>
          <w:sz w:val="20"/>
          <w:szCs w:val="20"/>
          <w:lang w:val="en-US"/>
        </w:rPr>
        <w:t xml:space="preserve">We used the dimer structure </w:t>
      </w:r>
      <w:r w:rsidRPr="001F11AF">
        <w:rPr>
          <w:sz w:val="20"/>
          <w:szCs w:val="20"/>
          <w:lang w:val="en-US"/>
        </w:rPr>
        <w:t>(</w:t>
      </w:r>
      <w:proofErr w:type="spellStart"/>
      <w:r w:rsidRPr="001F11AF">
        <w:rPr>
          <w:sz w:val="20"/>
          <w:szCs w:val="20"/>
          <w:lang w:val="en-US"/>
        </w:rPr>
        <w:t>PDB</w:t>
      </w:r>
      <w:proofErr w:type="spellEnd"/>
      <w:r w:rsidRPr="001F11AF">
        <w:rPr>
          <w:sz w:val="20"/>
          <w:szCs w:val="20"/>
          <w:lang w:val="en-US"/>
        </w:rPr>
        <w:t xml:space="preserve"> ID: 1KU0) in </w:t>
      </w:r>
      <w:r w:rsidRPr="001F11AF">
        <w:rPr>
          <w:rFonts w:eastAsia="Calibri"/>
          <w:sz w:val="20"/>
          <w:szCs w:val="20"/>
          <w:lang w:val="en-US"/>
        </w:rPr>
        <w:t xml:space="preserve">MD simulations to assess the impacts of temperature on the intermolecular interactions at the subunit interface. Particularly, at 400 K we observed </w:t>
      </w:r>
      <w:r w:rsidR="00A2584C" w:rsidRPr="001F11AF">
        <w:rPr>
          <w:rFonts w:eastAsia="Calibri"/>
          <w:sz w:val="20"/>
          <w:szCs w:val="20"/>
          <w:lang w:val="en-US"/>
        </w:rPr>
        <w:t xml:space="preserve">higher flexibility in certain regions from both chain (residues from 275-to-280) </w:t>
      </w:r>
      <w:proofErr w:type="gramStart"/>
      <w:r w:rsidR="00A2584C" w:rsidRPr="001F11AF">
        <w:rPr>
          <w:rFonts w:eastAsia="Calibri"/>
          <w:sz w:val="20"/>
          <w:szCs w:val="20"/>
          <w:lang w:val="en-US"/>
        </w:rPr>
        <w:t>A and</w:t>
      </w:r>
      <w:proofErr w:type="gramEnd"/>
      <w:r w:rsidR="00A2584C" w:rsidRPr="001F11AF">
        <w:rPr>
          <w:rFonts w:eastAsia="Calibri"/>
          <w:sz w:val="20"/>
          <w:szCs w:val="20"/>
          <w:lang w:val="en-US"/>
        </w:rPr>
        <w:t xml:space="preserve"> chain B (80-to-85) than that at 300 or 350 K. T</w:t>
      </w:r>
      <w:r w:rsidRPr="001F11AF">
        <w:rPr>
          <w:rFonts w:eastAsia="Calibri"/>
          <w:sz w:val="20"/>
          <w:szCs w:val="20"/>
          <w:lang w:val="en-US"/>
        </w:rPr>
        <w:t xml:space="preserve">he residues from </w:t>
      </w:r>
      <w:r w:rsidR="00A2584C" w:rsidRPr="001F11AF">
        <w:rPr>
          <w:rFonts w:eastAsia="Calibri"/>
          <w:sz w:val="20"/>
          <w:szCs w:val="20"/>
          <w:lang w:val="en-US"/>
        </w:rPr>
        <w:t xml:space="preserve">275-to-280 </w:t>
      </w:r>
      <w:r w:rsidRPr="001F11AF">
        <w:rPr>
          <w:rFonts w:eastAsia="Calibri"/>
          <w:sz w:val="20"/>
          <w:szCs w:val="20"/>
          <w:lang w:val="en-US"/>
        </w:rPr>
        <w:t>in chain A was less flexible than those in chain B, while the residues from</w:t>
      </w:r>
      <w:r w:rsidR="00A2584C" w:rsidRPr="001F11AF">
        <w:rPr>
          <w:rFonts w:eastAsia="Calibri"/>
          <w:sz w:val="20"/>
          <w:szCs w:val="20"/>
          <w:lang w:val="en-US"/>
        </w:rPr>
        <w:t xml:space="preserve"> 80-to-85</w:t>
      </w:r>
      <w:r w:rsidRPr="001F11AF">
        <w:rPr>
          <w:rFonts w:eastAsia="Calibri"/>
          <w:sz w:val="20"/>
          <w:szCs w:val="20"/>
          <w:lang w:val="en-US"/>
        </w:rPr>
        <w:t xml:space="preserve"> in chain B was less flexible than those in chain A (Fig. S6). These particular portions</w:t>
      </w:r>
      <w:r w:rsidR="00A2584C" w:rsidRPr="001F11AF">
        <w:rPr>
          <w:rFonts w:eastAsia="Calibri"/>
          <w:sz w:val="20"/>
          <w:szCs w:val="20"/>
          <w:lang w:val="en-US"/>
        </w:rPr>
        <w:t xml:space="preserve"> of the monomers that showed increased mobility at high temperatures were the subunit interface residues</w:t>
      </w:r>
      <w:r w:rsidRPr="001F11AF">
        <w:rPr>
          <w:rFonts w:eastAsia="Calibri"/>
          <w:sz w:val="20"/>
          <w:szCs w:val="20"/>
          <w:lang w:val="en-US"/>
        </w:rPr>
        <w:t xml:space="preserve">, </w:t>
      </w:r>
      <w:r w:rsidR="00A2584C" w:rsidRPr="001F11AF">
        <w:rPr>
          <w:rFonts w:eastAsia="Calibri"/>
          <w:sz w:val="20"/>
          <w:szCs w:val="20"/>
          <w:lang w:val="en-US"/>
        </w:rPr>
        <w:t>suggesting that</w:t>
      </w:r>
      <w:r w:rsidRPr="001F11AF">
        <w:rPr>
          <w:rFonts w:eastAsia="Calibri"/>
          <w:sz w:val="20"/>
          <w:szCs w:val="20"/>
          <w:lang w:val="en-US"/>
        </w:rPr>
        <w:t xml:space="preserve"> the residues found at the interface were more rigid with respect to the condition that they are exposed to solvent. This also concurs with the idea that </w:t>
      </w:r>
      <w:proofErr w:type="spellStart"/>
      <w:r w:rsidRPr="001F11AF">
        <w:rPr>
          <w:rFonts w:eastAsia="Calibri"/>
          <w:sz w:val="20"/>
          <w:szCs w:val="20"/>
          <w:lang w:val="en-US"/>
        </w:rPr>
        <w:t>oligomerization</w:t>
      </w:r>
      <w:proofErr w:type="spellEnd"/>
      <w:r w:rsidRPr="001F11AF">
        <w:rPr>
          <w:rFonts w:eastAsia="Calibri"/>
          <w:sz w:val="20"/>
          <w:szCs w:val="20"/>
          <w:lang w:val="en-US"/>
        </w:rPr>
        <w:t xml:space="preserve"> and/or aggregation enhance the stability of the lipase structure by reducing the flexibility of the subunit interface.</w:t>
      </w:r>
    </w:p>
    <w:p w:rsidR="00515B9F" w:rsidRDefault="00515B9F" w:rsidP="005A74F9">
      <w:pPr>
        <w:pStyle w:val="NormalWeb"/>
        <w:shd w:val="clear" w:color="auto" w:fill="FFFFFF"/>
        <w:spacing w:before="0" w:beforeAutospacing="0" w:after="0" w:afterAutospacing="0"/>
        <w:ind w:firstLine="284"/>
        <w:jc w:val="both"/>
        <w:rPr>
          <w:rFonts w:eastAsia="Calibri"/>
          <w:sz w:val="20"/>
          <w:szCs w:val="20"/>
          <w:lang w:val="en-US"/>
        </w:rPr>
      </w:pPr>
    </w:p>
    <w:p w:rsidR="00515B9F" w:rsidRPr="001F11AF" w:rsidRDefault="00515B9F" w:rsidP="00515B9F">
      <w:pPr>
        <w:pStyle w:val="NormalWeb"/>
        <w:shd w:val="clear" w:color="auto" w:fill="FFFFFF"/>
        <w:spacing w:before="0" w:beforeAutospacing="0" w:after="0" w:afterAutospacing="0"/>
        <w:jc w:val="both"/>
        <w:rPr>
          <w:rFonts w:eastAsiaTheme="minorEastAsia"/>
          <w:b/>
          <w:sz w:val="20"/>
          <w:szCs w:val="20"/>
          <w:lang w:val="en-US"/>
        </w:rPr>
      </w:pPr>
      <w:r w:rsidRPr="001F11AF">
        <w:rPr>
          <w:rFonts w:eastAsiaTheme="minorEastAsia"/>
          <w:b/>
          <w:sz w:val="20"/>
          <w:szCs w:val="20"/>
          <w:lang w:val="en-US"/>
        </w:rPr>
        <w:t>Structural insights from the</w:t>
      </w:r>
      <w:r>
        <w:rPr>
          <w:rFonts w:eastAsiaTheme="minorEastAsia"/>
          <w:b/>
          <w:sz w:val="20"/>
          <w:szCs w:val="20"/>
          <w:lang w:val="en-US"/>
        </w:rPr>
        <w:t xml:space="preserve"> comparison of</w:t>
      </w:r>
      <w:r w:rsidRPr="001F11AF">
        <w:rPr>
          <w:rFonts w:eastAsiaTheme="minorEastAsia"/>
          <w:b/>
          <w:sz w:val="20"/>
          <w:szCs w:val="20"/>
          <w:lang w:val="en-US"/>
        </w:rPr>
        <w:t xml:space="preserve"> open-monomer </w:t>
      </w:r>
      <w:r>
        <w:rPr>
          <w:rFonts w:eastAsiaTheme="minorEastAsia"/>
          <w:b/>
          <w:sz w:val="20"/>
          <w:szCs w:val="20"/>
          <w:lang w:val="en-US"/>
        </w:rPr>
        <w:t>with closed-monomer</w:t>
      </w:r>
    </w:p>
    <w:p w:rsidR="00515B9F" w:rsidRDefault="00515B9F" w:rsidP="00515B9F">
      <w:pPr>
        <w:pStyle w:val="NormalWeb"/>
        <w:shd w:val="clear" w:color="auto" w:fill="FFFFFF"/>
        <w:spacing w:before="0" w:beforeAutospacing="0" w:after="0" w:afterAutospacing="0"/>
        <w:ind w:firstLine="284"/>
        <w:jc w:val="both"/>
        <w:rPr>
          <w:color w:val="000000"/>
          <w:sz w:val="20"/>
          <w:szCs w:val="20"/>
        </w:rPr>
      </w:pPr>
      <w:r w:rsidRPr="001F11AF">
        <w:rPr>
          <w:rFonts w:eastAsia="Arial Unicode MS"/>
          <w:sz w:val="20"/>
          <w:szCs w:val="20"/>
          <w:shd w:val="clear" w:color="auto" w:fill="FFFFFF"/>
          <w:lang w:val="en-US"/>
        </w:rPr>
        <w:t xml:space="preserve">To visualize the impact of W211 on the </w:t>
      </w:r>
      <w:proofErr w:type="spellStart"/>
      <w:r w:rsidRPr="001F11AF">
        <w:rPr>
          <w:rFonts w:eastAsia="Arial Unicode MS"/>
          <w:sz w:val="20"/>
          <w:szCs w:val="20"/>
          <w:shd w:val="clear" w:color="auto" w:fill="FFFFFF"/>
          <w:lang w:val="en-US"/>
        </w:rPr>
        <w:t>intramolecular</w:t>
      </w:r>
      <w:proofErr w:type="spellEnd"/>
      <w:r w:rsidRPr="001F11AF">
        <w:rPr>
          <w:rFonts w:eastAsia="Arial Unicode MS"/>
          <w:sz w:val="20"/>
          <w:szCs w:val="20"/>
          <w:shd w:val="clear" w:color="auto" w:fill="FFFFFF"/>
          <w:lang w:val="en-US"/>
        </w:rPr>
        <w:t xml:space="preserve"> interactions, we inspected the monomer thermoalkalophilic lipase structures: open monomer (</w:t>
      </w:r>
      <w:proofErr w:type="spellStart"/>
      <w:r w:rsidRPr="001F11AF">
        <w:rPr>
          <w:rFonts w:eastAsia="Arial Unicode MS"/>
          <w:sz w:val="20"/>
          <w:szCs w:val="20"/>
          <w:shd w:val="clear" w:color="auto" w:fill="FFFFFF"/>
          <w:lang w:val="en-US"/>
        </w:rPr>
        <w:t>PDB</w:t>
      </w:r>
      <w:proofErr w:type="spellEnd"/>
      <w:r w:rsidRPr="001F11AF">
        <w:rPr>
          <w:rFonts w:eastAsia="Arial Unicode MS"/>
          <w:sz w:val="20"/>
          <w:szCs w:val="20"/>
          <w:shd w:val="clear" w:color="auto" w:fill="FFFFFF"/>
          <w:lang w:val="en-US"/>
        </w:rPr>
        <w:t xml:space="preserve"> ID: 2w22) and closed monomer (</w:t>
      </w:r>
      <w:proofErr w:type="spellStart"/>
      <w:r w:rsidRPr="001F11AF">
        <w:rPr>
          <w:rFonts w:eastAsia="Arial Unicode MS"/>
          <w:sz w:val="20"/>
          <w:szCs w:val="20"/>
          <w:shd w:val="clear" w:color="auto" w:fill="FFFFFF"/>
          <w:lang w:val="en-US"/>
        </w:rPr>
        <w:t>PDB</w:t>
      </w:r>
      <w:proofErr w:type="spellEnd"/>
      <w:r w:rsidRPr="001F11AF">
        <w:rPr>
          <w:rFonts w:eastAsia="Arial Unicode MS"/>
          <w:sz w:val="20"/>
          <w:szCs w:val="20"/>
          <w:shd w:val="clear" w:color="auto" w:fill="FFFFFF"/>
          <w:lang w:val="en-US"/>
        </w:rPr>
        <w:t xml:space="preserve"> ID: 1KU0 -chain A) (Fig. S7).</w:t>
      </w:r>
      <w:r w:rsidRPr="001F11AF">
        <w:rPr>
          <w:color w:val="000000"/>
          <w:sz w:val="20"/>
          <w:szCs w:val="20"/>
        </w:rPr>
        <w:t xml:space="preserve"> </w:t>
      </w:r>
      <w:r w:rsidRPr="001F11AF">
        <w:rPr>
          <w:rFonts w:eastAsiaTheme="minorEastAsia"/>
          <w:sz w:val="20"/>
          <w:szCs w:val="20"/>
          <w:lang w:val="en-US"/>
        </w:rPr>
        <w:t xml:space="preserve">The lid region which changes its conformation between closed and open states </w:t>
      </w:r>
      <w:r w:rsidRPr="001F11AF">
        <w:rPr>
          <w:sz w:val="20"/>
          <w:szCs w:val="20"/>
          <w:lang w:val="en-US"/>
        </w:rPr>
        <w:t>[</w:t>
      </w:r>
      <w:r w:rsidRPr="001F11AF">
        <w:rPr>
          <w:i/>
          <w:noProof/>
          <w:sz w:val="20"/>
          <w:szCs w:val="20"/>
          <w:lang w:val="en-US"/>
        </w:rPr>
        <w:t>Methods Enzymol</w:t>
      </w:r>
      <w:r w:rsidRPr="001F11AF">
        <w:rPr>
          <w:b/>
          <w:sz w:val="20"/>
          <w:szCs w:val="20"/>
          <w:lang w:val="en-US"/>
        </w:rPr>
        <w:t xml:space="preserve"> 1997</w:t>
      </w:r>
      <w:proofErr w:type="gramStart"/>
      <w:r w:rsidRPr="001F11AF">
        <w:rPr>
          <w:sz w:val="20"/>
          <w:szCs w:val="20"/>
          <w:lang w:val="en-US"/>
        </w:rPr>
        <w:t xml:space="preserve">,  </w:t>
      </w:r>
      <w:r w:rsidRPr="001F11AF">
        <w:rPr>
          <w:i/>
          <w:sz w:val="20"/>
          <w:szCs w:val="20"/>
          <w:lang w:val="en-US"/>
        </w:rPr>
        <w:t>284</w:t>
      </w:r>
      <w:proofErr w:type="gramEnd"/>
      <w:r w:rsidRPr="001F11AF">
        <w:rPr>
          <w:sz w:val="20"/>
          <w:szCs w:val="20"/>
          <w:lang w:val="en-US"/>
        </w:rPr>
        <w:t>, 3</w:t>
      </w:r>
      <w:r w:rsidRPr="001F11AF">
        <w:rPr>
          <w:sz w:val="20"/>
          <w:szCs w:val="20"/>
        </w:rPr>
        <w:t>]</w:t>
      </w:r>
      <w:r w:rsidRPr="001F11AF">
        <w:rPr>
          <w:sz w:val="20"/>
          <w:szCs w:val="20"/>
          <w:lang w:val="en-US"/>
        </w:rPr>
        <w:t xml:space="preserve"> </w:t>
      </w:r>
      <w:r w:rsidRPr="001F11AF">
        <w:rPr>
          <w:rFonts w:eastAsiaTheme="minorEastAsia"/>
          <w:sz w:val="20"/>
          <w:szCs w:val="20"/>
          <w:lang w:val="en-US"/>
        </w:rPr>
        <w:t xml:space="preserve">was colored in orange and the lid tryptophans were also shown in both of the structures. </w:t>
      </w:r>
      <w:r w:rsidRPr="001F11AF">
        <w:rPr>
          <w:color w:val="000000"/>
          <w:sz w:val="20"/>
          <w:szCs w:val="20"/>
        </w:rPr>
        <w:t>Despite that W211 is in the lid region, it does not change its conformation such that it is found in a 3</w:t>
      </w:r>
      <w:r w:rsidRPr="001F11AF">
        <w:rPr>
          <w:color w:val="000000"/>
          <w:sz w:val="20"/>
          <w:szCs w:val="20"/>
          <w:vertAlign w:val="subscript"/>
        </w:rPr>
        <w:t>10</w:t>
      </w:r>
      <w:r w:rsidRPr="001F11AF">
        <w:rPr>
          <w:rStyle w:val="apple-converted-space"/>
          <w:rFonts w:eastAsiaTheme="majorEastAsia"/>
          <w:color w:val="000000"/>
          <w:sz w:val="20"/>
          <w:szCs w:val="20"/>
        </w:rPr>
        <w:t> </w:t>
      </w:r>
      <w:r w:rsidRPr="001F11AF">
        <w:rPr>
          <w:color w:val="000000"/>
          <w:sz w:val="20"/>
          <w:szCs w:val="20"/>
        </w:rPr>
        <w:t>helix for both of the closed and open states. For both of the monomers, the side chain of W211 is tightly packed by two distinct regions (residues from 85-to-89 and 232-to-236). Additionally, the W211 side chain was completely buried by either the other monomer (Fig. S7A), or one of the lid helices (Fig. S7B) in the closed dimer and open monomer structures, respectively.</w:t>
      </w:r>
    </w:p>
    <w:p w:rsidR="00515B9F" w:rsidRPr="001F11AF" w:rsidRDefault="00515B9F" w:rsidP="00515B9F">
      <w:pPr>
        <w:pStyle w:val="NormalWeb"/>
        <w:shd w:val="clear" w:color="auto" w:fill="FFFFFF"/>
        <w:spacing w:before="0" w:beforeAutospacing="0" w:after="0" w:afterAutospacing="0"/>
        <w:ind w:firstLine="284"/>
        <w:jc w:val="both"/>
        <w:rPr>
          <w:color w:val="000000"/>
          <w:sz w:val="20"/>
          <w:szCs w:val="20"/>
        </w:rPr>
      </w:pPr>
      <w:r>
        <w:rPr>
          <w:rFonts w:eastAsia="Arial Unicode MS"/>
          <w:sz w:val="20"/>
          <w:szCs w:val="20"/>
          <w:shd w:val="clear" w:color="auto" w:fill="FFFFFF"/>
          <w:lang w:val="en-US"/>
        </w:rPr>
        <w:t>I</w:t>
      </w:r>
      <w:r>
        <w:rPr>
          <w:rFonts w:eastAsia="Calibri"/>
          <w:sz w:val="20"/>
          <w:szCs w:val="20"/>
          <w:lang w:val="en-US"/>
        </w:rPr>
        <w:t xml:space="preserve">t was observed from MD simulations that the residues from 190-to-200 in chain B were more flexible in the W211A mutant than the wild-type dimer (Fig. S5). The flexibility of the same region was previously found to be involved in lipase activation </w:t>
      </w:r>
      <w:r w:rsidRPr="003F53D1">
        <w:rPr>
          <w:sz w:val="20"/>
          <w:szCs w:val="20"/>
          <w:lang w:val="en-US"/>
        </w:rPr>
        <w:t>[</w:t>
      </w:r>
      <w:proofErr w:type="spellStart"/>
      <w:r w:rsidRPr="003F53D1">
        <w:rPr>
          <w:i/>
          <w:sz w:val="20"/>
          <w:szCs w:val="20"/>
          <w:lang w:val="en-US"/>
        </w:rPr>
        <w:t>JBC</w:t>
      </w:r>
      <w:proofErr w:type="spellEnd"/>
      <w:r w:rsidRPr="003F53D1">
        <w:rPr>
          <w:i/>
          <w:sz w:val="20"/>
          <w:szCs w:val="20"/>
          <w:lang w:val="en-US"/>
        </w:rPr>
        <w:t xml:space="preserve"> </w:t>
      </w:r>
      <w:r w:rsidRPr="003F53D1">
        <w:rPr>
          <w:b/>
          <w:sz w:val="20"/>
          <w:szCs w:val="20"/>
          <w:lang w:val="en-US"/>
        </w:rPr>
        <w:t>2002</w:t>
      </w:r>
      <w:r w:rsidRPr="003F53D1">
        <w:rPr>
          <w:sz w:val="20"/>
          <w:szCs w:val="20"/>
          <w:lang w:val="en-US"/>
        </w:rPr>
        <w:t xml:space="preserve">, </w:t>
      </w:r>
      <w:r w:rsidRPr="003F53D1">
        <w:rPr>
          <w:i/>
          <w:sz w:val="20"/>
          <w:szCs w:val="20"/>
          <w:lang w:val="en-US"/>
        </w:rPr>
        <w:t>19</w:t>
      </w:r>
      <w:r w:rsidRPr="003F53D1">
        <w:rPr>
          <w:sz w:val="20"/>
          <w:szCs w:val="20"/>
          <w:lang w:val="en-US"/>
        </w:rPr>
        <w:t xml:space="preserve">, </w:t>
      </w:r>
      <w:r w:rsidRPr="003F53D1">
        <w:rPr>
          <w:sz w:val="20"/>
          <w:szCs w:val="20"/>
        </w:rPr>
        <w:t>17041]</w:t>
      </w:r>
      <w:r>
        <w:rPr>
          <w:rFonts w:eastAsia="Calibri"/>
          <w:sz w:val="20"/>
          <w:szCs w:val="20"/>
          <w:lang w:val="en-US"/>
        </w:rPr>
        <w:t>. The enhanced fluctuations upon W211A mutation would imply that lipase activation is initiated at lower temperatures in case of W211A.</w:t>
      </w:r>
    </w:p>
    <w:p w:rsidR="00515B9F" w:rsidRPr="00515B9F" w:rsidRDefault="00515B9F" w:rsidP="00515B9F">
      <w:pPr>
        <w:pStyle w:val="NormalWeb"/>
        <w:shd w:val="clear" w:color="auto" w:fill="FFFFFF"/>
        <w:spacing w:before="0" w:beforeAutospacing="0" w:after="0" w:afterAutospacing="0"/>
        <w:ind w:firstLine="284"/>
        <w:jc w:val="both"/>
        <w:rPr>
          <w:noProof/>
          <w:sz w:val="20"/>
          <w:szCs w:val="20"/>
          <w:lang w:val="en-US"/>
        </w:rPr>
      </w:pPr>
      <w:r w:rsidRPr="001F11AF">
        <w:rPr>
          <w:sz w:val="20"/>
          <w:szCs w:val="20"/>
          <w:lang w:val="en-US"/>
        </w:rPr>
        <w:t xml:space="preserve">According to the experimental analyses of W234A, we concluded that this residue is not critical for aggregation, thermostability or thermoactivity of BTL2. </w:t>
      </w:r>
      <w:proofErr w:type="gramStart"/>
      <w:r w:rsidRPr="001F11AF">
        <w:rPr>
          <w:sz w:val="20"/>
          <w:szCs w:val="20"/>
          <w:lang w:val="en-US"/>
        </w:rPr>
        <w:t>Fig.</w:t>
      </w:r>
      <w:proofErr w:type="gramEnd"/>
      <w:r w:rsidRPr="001F11AF">
        <w:rPr>
          <w:sz w:val="20"/>
          <w:szCs w:val="20"/>
          <w:lang w:val="en-US"/>
        </w:rPr>
        <w:t xml:space="preserve"> S</w:t>
      </w:r>
      <w:r>
        <w:rPr>
          <w:sz w:val="20"/>
          <w:szCs w:val="20"/>
          <w:lang w:val="en-US"/>
        </w:rPr>
        <w:t>7</w:t>
      </w:r>
      <w:r w:rsidRPr="001F11AF">
        <w:rPr>
          <w:sz w:val="20"/>
          <w:szCs w:val="20"/>
          <w:lang w:val="en-US"/>
        </w:rPr>
        <w:t xml:space="preserve"> illustrates that, however W234 is located fairly close to the subunit interface, its side chain points towards the protein core. Moreo</w:t>
      </w:r>
      <w:r>
        <w:rPr>
          <w:sz w:val="20"/>
          <w:szCs w:val="20"/>
          <w:lang w:val="en-US"/>
        </w:rPr>
        <w:t>ver, in the open monomer</w:t>
      </w:r>
      <w:r w:rsidRPr="001F11AF">
        <w:rPr>
          <w:sz w:val="20"/>
          <w:szCs w:val="20"/>
          <w:lang w:val="en-US"/>
        </w:rPr>
        <w:t xml:space="preserve"> the side chain of W234 changes conformation with respect to the closed form (Fig. S</w:t>
      </w:r>
      <w:r>
        <w:rPr>
          <w:sz w:val="20"/>
          <w:szCs w:val="20"/>
          <w:lang w:val="en-US"/>
        </w:rPr>
        <w:t>7</w:t>
      </w:r>
      <w:r w:rsidRPr="001F11AF">
        <w:rPr>
          <w:sz w:val="20"/>
          <w:szCs w:val="20"/>
          <w:lang w:val="en-US"/>
        </w:rPr>
        <w:t xml:space="preserve">), such that W234 side chain is exposed to solvent in the active conformation, while it was buried in the closed conformation. These observations could support that W234 cannot form any interactions with the other monomer, as W211 can. Yet, W234 may be engaged in binding to the substrate interface and be important for interfacial activation by exposing its hydrophobic side chain towards substrate-interface. </w:t>
      </w:r>
    </w:p>
    <w:sectPr w:rsidR="00515B9F" w:rsidRPr="00515B9F" w:rsidSect="000A30C4">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009B" w:rsidRDefault="0099009B" w:rsidP="007D1B7B">
      <w:pPr>
        <w:spacing w:after="0" w:line="240" w:lineRule="auto"/>
      </w:pPr>
      <w:r>
        <w:separator/>
      </w:r>
    </w:p>
  </w:endnote>
  <w:endnote w:type="continuationSeparator" w:id="0">
    <w:p w:rsidR="0099009B" w:rsidRDefault="0099009B" w:rsidP="007D1B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A2"/>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009B" w:rsidRDefault="0099009B" w:rsidP="007D1B7B">
      <w:pPr>
        <w:spacing w:after="0" w:line="240" w:lineRule="auto"/>
      </w:pPr>
      <w:r>
        <w:separator/>
      </w:r>
    </w:p>
  </w:footnote>
  <w:footnote w:type="continuationSeparator" w:id="0">
    <w:p w:rsidR="0099009B" w:rsidRDefault="0099009B" w:rsidP="007D1B7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611440"/>
    <w:multiLevelType w:val="hybridMultilevel"/>
    <w:tmpl w:val="FBF22BB4"/>
    <w:lvl w:ilvl="0" w:tplc="34B0ACCE">
      <w:start w:val="1"/>
      <w:numFmt w:val="decimal"/>
      <w:pStyle w:val="Heading2"/>
      <w:lvlText w:val="%1.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3"/>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Biological Chem&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Untitled.enl&lt;/item&gt;&lt;/Libraries&gt;&lt;/ENLibraries&gt;"/>
  </w:docVars>
  <w:rsids>
    <w:rsidRoot w:val="00650C60"/>
    <w:rsid w:val="00023065"/>
    <w:rsid w:val="00024077"/>
    <w:rsid w:val="00031E49"/>
    <w:rsid w:val="000372CB"/>
    <w:rsid w:val="00041C25"/>
    <w:rsid w:val="00050425"/>
    <w:rsid w:val="000558C0"/>
    <w:rsid w:val="00067CFF"/>
    <w:rsid w:val="00080DEF"/>
    <w:rsid w:val="00082268"/>
    <w:rsid w:val="00086F89"/>
    <w:rsid w:val="00087EF8"/>
    <w:rsid w:val="000976D2"/>
    <w:rsid w:val="000A01AA"/>
    <w:rsid w:val="000A0690"/>
    <w:rsid w:val="000A248F"/>
    <w:rsid w:val="000A30C4"/>
    <w:rsid w:val="000A5B43"/>
    <w:rsid w:val="000A670B"/>
    <w:rsid w:val="000C51B8"/>
    <w:rsid w:val="000C5C84"/>
    <w:rsid w:val="000D21CE"/>
    <w:rsid w:val="000D59B1"/>
    <w:rsid w:val="000E1234"/>
    <w:rsid w:val="000F708A"/>
    <w:rsid w:val="00120A0D"/>
    <w:rsid w:val="00124D7C"/>
    <w:rsid w:val="0013345E"/>
    <w:rsid w:val="001342C2"/>
    <w:rsid w:val="00140B33"/>
    <w:rsid w:val="00142002"/>
    <w:rsid w:val="00147E51"/>
    <w:rsid w:val="00152571"/>
    <w:rsid w:val="00152E71"/>
    <w:rsid w:val="00160A78"/>
    <w:rsid w:val="001620E3"/>
    <w:rsid w:val="00162182"/>
    <w:rsid w:val="00175177"/>
    <w:rsid w:val="00175676"/>
    <w:rsid w:val="00182751"/>
    <w:rsid w:val="0018295D"/>
    <w:rsid w:val="00184E16"/>
    <w:rsid w:val="0019744B"/>
    <w:rsid w:val="00197B35"/>
    <w:rsid w:val="001A41CF"/>
    <w:rsid w:val="001C46B1"/>
    <w:rsid w:val="001C4AE5"/>
    <w:rsid w:val="001F0F78"/>
    <w:rsid w:val="001F11AF"/>
    <w:rsid w:val="002040AD"/>
    <w:rsid w:val="00207046"/>
    <w:rsid w:val="00216886"/>
    <w:rsid w:val="002176A2"/>
    <w:rsid w:val="00231416"/>
    <w:rsid w:val="002400FF"/>
    <w:rsid w:val="00242C1F"/>
    <w:rsid w:val="00245E10"/>
    <w:rsid w:val="00246B1C"/>
    <w:rsid w:val="002470B8"/>
    <w:rsid w:val="00255641"/>
    <w:rsid w:val="00257A02"/>
    <w:rsid w:val="00261D32"/>
    <w:rsid w:val="00265D12"/>
    <w:rsid w:val="002822CE"/>
    <w:rsid w:val="002831DC"/>
    <w:rsid w:val="0029041F"/>
    <w:rsid w:val="002A32E8"/>
    <w:rsid w:val="002A71C7"/>
    <w:rsid w:val="002B0B5A"/>
    <w:rsid w:val="002B0EFD"/>
    <w:rsid w:val="002B12AD"/>
    <w:rsid w:val="002C08E1"/>
    <w:rsid w:val="002C4006"/>
    <w:rsid w:val="002E1FAA"/>
    <w:rsid w:val="002E2E30"/>
    <w:rsid w:val="002E4030"/>
    <w:rsid w:val="002F1D81"/>
    <w:rsid w:val="003047F9"/>
    <w:rsid w:val="00310823"/>
    <w:rsid w:val="0031447D"/>
    <w:rsid w:val="003153BB"/>
    <w:rsid w:val="00321062"/>
    <w:rsid w:val="00323950"/>
    <w:rsid w:val="0032798C"/>
    <w:rsid w:val="00331A45"/>
    <w:rsid w:val="0033753A"/>
    <w:rsid w:val="00340ACC"/>
    <w:rsid w:val="00346A7A"/>
    <w:rsid w:val="00350F4B"/>
    <w:rsid w:val="003541B5"/>
    <w:rsid w:val="00362B3B"/>
    <w:rsid w:val="00372171"/>
    <w:rsid w:val="003732E4"/>
    <w:rsid w:val="00374A35"/>
    <w:rsid w:val="003809A1"/>
    <w:rsid w:val="003927D2"/>
    <w:rsid w:val="003A04A8"/>
    <w:rsid w:val="003A3843"/>
    <w:rsid w:val="003A639A"/>
    <w:rsid w:val="003B1493"/>
    <w:rsid w:val="003C4ACE"/>
    <w:rsid w:val="003D279C"/>
    <w:rsid w:val="003D5787"/>
    <w:rsid w:val="003E177F"/>
    <w:rsid w:val="003E6BE6"/>
    <w:rsid w:val="003E7B96"/>
    <w:rsid w:val="00400CA2"/>
    <w:rsid w:val="004065C1"/>
    <w:rsid w:val="0044048E"/>
    <w:rsid w:val="00440648"/>
    <w:rsid w:val="00451853"/>
    <w:rsid w:val="004844FA"/>
    <w:rsid w:val="004872EF"/>
    <w:rsid w:val="00493804"/>
    <w:rsid w:val="004A6FB1"/>
    <w:rsid w:val="004A7C7D"/>
    <w:rsid w:val="004B0570"/>
    <w:rsid w:val="004B2930"/>
    <w:rsid w:val="004B4471"/>
    <w:rsid w:val="004C716F"/>
    <w:rsid w:val="004C7AD7"/>
    <w:rsid w:val="004C7FBF"/>
    <w:rsid w:val="004D1983"/>
    <w:rsid w:val="004E2E32"/>
    <w:rsid w:val="004E3339"/>
    <w:rsid w:val="004E33F4"/>
    <w:rsid w:val="004E5AD1"/>
    <w:rsid w:val="00503C20"/>
    <w:rsid w:val="0050418B"/>
    <w:rsid w:val="00515B9F"/>
    <w:rsid w:val="00530CC6"/>
    <w:rsid w:val="005561FC"/>
    <w:rsid w:val="00560436"/>
    <w:rsid w:val="00562E5F"/>
    <w:rsid w:val="00574EE0"/>
    <w:rsid w:val="005812C5"/>
    <w:rsid w:val="005909CD"/>
    <w:rsid w:val="005A4096"/>
    <w:rsid w:val="005A74F9"/>
    <w:rsid w:val="005A7789"/>
    <w:rsid w:val="005B4BCE"/>
    <w:rsid w:val="005C25B6"/>
    <w:rsid w:val="005D3B5E"/>
    <w:rsid w:val="005E4426"/>
    <w:rsid w:val="005F4734"/>
    <w:rsid w:val="00606436"/>
    <w:rsid w:val="0061482A"/>
    <w:rsid w:val="00622587"/>
    <w:rsid w:val="006247DC"/>
    <w:rsid w:val="006253AD"/>
    <w:rsid w:val="0062558E"/>
    <w:rsid w:val="00625F5B"/>
    <w:rsid w:val="00631443"/>
    <w:rsid w:val="0064737A"/>
    <w:rsid w:val="00650C60"/>
    <w:rsid w:val="0065169D"/>
    <w:rsid w:val="00662F98"/>
    <w:rsid w:val="006718E3"/>
    <w:rsid w:val="00676353"/>
    <w:rsid w:val="00691330"/>
    <w:rsid w:val="00691A0C"/>
    <w:rsid w:val="00691BD6"/>
    <w:rsid w:val="006A0A59"/>
    <w:rsid w:val="006A186C"/>
    <w:rsid w:val="006A5D01"/>
    <w:rsid w:val="006D1E75"/>
    <w:rsid w:val="006D5F29"/>
    <w:rsid w:val="006F4899"/>
    <w:rsid w:val="007301F8"/>
    <w:rsid w:val="00732DC1"/>
    <w:rsid w:val="0073429F"/>
    <w:rsid w:val="0073791B"/>
    <w:rsid w:val="0075504C"/>
    <w:rsid w:val="00760403"/>
    <w:rsid w:val="00767F73"/>
    <w:rsid w:val="00773541"/>
    <w:rsid w:val="00787F69"/>
    <w:rsid w:val="00794733"/>
    <w:rsid w:val="007A5C34"/>
    <w:rsid w:val="007B3307"/>
    <w:rsid w:val="007C688A"/>
    <w:rsid w:val="007D0A1F"/>
    <w:rsid w:val="007D1B7B"/>
    <w:rsid w:val="007D37DB"/>
    <w:rsid w:val="007D41AC"/>
    <w:rsid w:val="007D6D76"/>
    <w:rsid w:val="007D7483"/>
    <w:rsid w:val="007F41BA"/>
    <w:rsid w:val="007F524A"/>
    <w:rsid w:val="007F78DB"/>
    <w:rsid w:val="008145E3"/>
    <w:rsid w:val="0081532B"/>
    <w:rsid w:val="0083504B"/>
    <w:rsid w:val="008378CF"/>
    <w:rsid w:val="008430CA"/>
    <w:rsid w:val="008430EC"/>
    <w:rsid w:val="00847EDC"/>
    <w:rsid w:val="00850F0A"/>
    <w:rsid w:val="00852923"/>
    <w:rsid w:val="00853068"/>
    <w:rsid w:val="00856C7C"/>
    <w:rsid w:val="0086512B"/>
    <w:rsid w:val="00865336"/>
    <w:rsid w:val="00867643"/>
    <w:rsid w:val="00884124"/>
    <w:rsid w:val="00885422"/>
    <w:rsid w:val="00885DF6"/>
    <w:rsid w:val="00893F52"/>
    <w:rsid w:val="008A66E4"/>
    <w:rsid w:val="008B6E55"/>
    <w:rsid w:val="008C2DE9"/>
    <w:rsid w:val="008C68E1"/>
    <w:rsid w:val="008D03C9"/>
    <w:rsid w:val="008D2EF5"/>
    <w:rsid w:val="008D5E74"/>
    <w:rsid w:val="008E13BF"/>
    <w:rsid w:val="008E1AAD"/>
    <w:rsid w:val="008E1F9C"/>
    <w:rsid w:val="008F0CFA"/>
    <w:rsid w:val="008F3507"/>
    <w:rsid w:val="008F7383"/>
    <w:rsid w:val="009041CD"/>
    <w:rsid w:val="0091063B"/>
    <w:rsid w:val="00917DC3"/>
    <w:rsid w:val="0092359F"/>
    <w:rsid w:val="0093426A"/>
    <w:rsid w:val="00941E6C"/>
    <w:rsid w:val="00970364"/>
    <w:rsid w:val="009705E6"/>
    <w:rsid w:val="00976012"/>
    <w:rsid w:val="00977B11"/>
    <w:rsid w:val="00980932"/>
    <w:rsid w:val="00980E52"/>
    <w:rsid w:val="00985DF6"/>
    <w:rsid w:val="0098641C"/>
    <w:rsid w:val="0099009B"/>
    <w:rsid w:val="00993E26"/>
    <w:rsid w:val="00997ACA"/>
    <w:rsid w:val="009A296F"/>
    <w:rsid w:val="009A60C9"/>
    <w:rsid w:val="009B2F82"/>
    <w:rsid w:val="009B3B88"/>
    <w:rsid w:val="009B707A"/>
    <w:rsid w:val="009C1A96"/>
    <w:rsid w:val="009C46B0"/>
    <w:rsid w:val="009C77DC"/>
    <w:rsid w:val="009D12CD"/>
    <w:rsid w:val="009D27BB"/>
    <w:rsid w:val="009D45E0"/>
    <w:rsid w:val="009D603A"/>
    <w:rsid w:val="009D6E9F"/>
    <w:rsid w:val="009E5540"/>
    <w:rsid w:val="009E6AF8"/>
    <w:rsid w:val="00A00A69"/>
    <w:rsid w:val="00A020AF"/>
    <w:rsid w:val="00A2386C"/>
    <w:rsid w:val="00A2584C"/>
    <w:rsid w:val="00A25E25"/>
    <w:rsid w:val="00A310A6"/>
    <w:rsid w:val="00A4321E"/>
    <w:rsid w:val="00A4517E"/>
    <w:rsid w:val="00A468F4"/>
    <w:rsid w:val="00A541C8"/>
    <w:rsid w:val="00A603AE"/>
    <w:rsid w:val="00A61477"/>
    <w:rsid w:val="00A61D32"/>
    <w:rsid w:val="00A66156"/>
    <w:rsid w:val="00A67BA9"/>
    <w:rsid w:val="00A67BEC"/>
    <w:rsid w:val="00A7518F"/>
    <w:rsid w:val="00A815CF"/>
    <w:rsid w:val="00A90B28"/>
    <w:rsid w:val="00A94FB7"/>
    <w:rsid w:val="00A956C6"/>
    <w:rsid w:val="00AB190A"/>
    <w:rsid w:val="00AB42AC"/>
    <w:rsid w:val="00AB5506"/>
    <w:rsid w:val="00AC0D95"/>
    <w:rsid w:val="00AC5979"/>
    <w:rsid w:val="00AD7EE6"/>
    <w:rsid w:val="00AE3E61"/>
    <w:rsid w:val="00AE4161"/>
    <w:rsid w:val="00AF6852"/>
    <w:rsid w:val="00B14FF4"/>
    <w:rsid w:val="00B16754"/>
    <w:rsid w:val="00B206D0"/>
    <w:rsid w:val="00B20B93"/>
    <w:rsid w:val="00B2166F"/>
    <w:rsid w:val="00B23986"/>
    <w:rsid w:val="00B24928"/>
    <w:rsid w:val="00B24CD6"/>
    <w:rsid w:val="00B42A0B"/>
    <w:rsid w:val="00B5629E"/>
    <w:rsid w:val="00B60650"/>
    <w:rsid w:val="00B60D0A"/>
    <w:rsid w:val="00B70920"/>
    <w:rsid w:val="00B73B49"/>
    <w:rsid w:val="00B849CB"/>
    <w:rsid w:val="00B91F64"/>
    <w:rsid w:val="00B945A9"/>
    <w:rsid w:val="00B95DB4"/>
    <w:rsid w:val="00BB3034"/>
    <w:rsid w:val="00BC3937"/>
    <w:rsid w:val="00BC629B"/>
    <w:rsid w:val="00BC635B"/>
    <w:rsid w:val="00BE51F4"/>
    <w:rsid w:val="00BF1949"/>
    <w:rsid w:val="00BF2EB8"/>
    <w:rsid w:val="00BF3DA8"/>
    <w:rsid w:val="00C00BC4"/>
    <w:rsid w:val="00C22E4E"/>
    <w:rsid w:val="00C30721"/>
    <w:rsid w:val="00C509CA"/>
    <w:rsid w:val="00C604BA"/>
    <w:rsid w:val="00C61B5F"/>
    <w:rsid w:val="00C6213D"/>
    <w:rsid w:val="00C71A6A"/>
    <w:rsid w:val="00C72BAD"/>
    <w:rsid w:val="00C74B16"/>
    <w:rsid w:val="00C870B5"/>
    <w:rsid w:val="00C92A89"/>
    <w:rsid w:val="00C94EAB"/>
    <w:rsid w:val="00CA2866"/>
    <w:rsid w:val="00CB1496"/>
    <w:rsid w:val="00CC1B96"/>
    <w:rsid w:val="00CD229A"/>
    <w:rsid w:val="00CD7E35"/>
    <w:rsid w:val="00CE0C48"/>
    <w:rsid w:val="00D0064B"/>
    <w:rsid w:val="00D0553E"/>
    <w:rsid w:val="00D10620"/>
    <w:rsid w:val="00D22782"/>
    <w:rsid w:val="00D25BA8"/>
    <w:rsid w:val="00D27000"/>
    <w:rsid w:val="00D305D2"/>
    <w:rsid w:val="00D32AEE"/>
    <w:rsid w:val="00D3696B"/>
    <w:rsid w:val="00D4240D"/>
    <w:rsid w:val="00D71B72"/>
    <w:rsid w:val="00DA56A7"/>
    <w:rsid w:val="00DB04FE"/>
    <w:rsid w:val="00DB1D0B"/>
    <w:rsid w:val="00DB42A3"/>
    <w:rsid w:val="00DB7203"/>
    <w:rsid w:val="00DC395B"/>
    <w:rsid w:val="00DC53C5"/>
    <w:rsid w:val="00DC6A69"/>
    <w:rsid w:val="00DD1B5E"/>
    <w:rsid w:val="00DD7A68"/>
    <w:rsid w:val="00DE4AB7"/>
    <w:rsid w:val="00DF1428"/>
    <w:rsid w:val="00DF3471"/>
    <w:rsid w:val="00DF4A7A"/>
    <w:rsid w:val="00DF6700"/>
    <w:rsid w:val="00DF7822"/>
    <w:rsid w:val="00DF7C30"/>
    <w:rsid w:val="00E03266"/>
    <w:rsid w:val="00E0461C"/>
    <w:rsid w:val="00E408BD"/>
    <w:rsid w:val="00E5168C"/>
    <w:rsid w:val="00E63F18"/>
    <w:rsid w:val="00E6547C"/>
    <w:rsid w:val="00E673E6"/>
    <w:rsid w:val="00E770F7"/>
    <w:rsid w:val="00E80F38"/>
    <w:rsid w:val="00E8177D"/>
    <w:rsid w:val="00EB462A"/>
    <w:rsid w:val="00EC213F"/>
    <w:rsid w:val="00EC2875"/>
    <w:rsid w:val="00EC55EF"/>
    <w:rsid w:val="00EC5A0E"/>
    <w:rsid w:val="00EC5C67"/>
    <w:rsid w:val="00ED7A7F"/>
    <w:rsid w:val="00EE022E"/>
    <w:rsid w:val="00EE4AE0"/>
    <w:rsid w:val="00EF758F"/>
    <w:rsid w:val="00EF75BE"/>
    <w:rsid w:val="00F0633B"/>
    <w:rsid w:val="00F524B9"/>
    <w:rsid w:val="00F81437"/>
    <w:rsid w:val="00F84AE8"/>
    <w:rsid w:val="00F9485A"/>
    <w:rsid w:val="00FA0C5D"/>
    <w:rsid w:val="00FA134C"/>
    <w:rsid w:val="00FA1C45"/>
    <w:rsid w:val="00FB0FC2"/>
    <w:rsid w:val="00FB1581"/>
    <w:rsid w:val="00FB4072"/>
    <w:rsid w:val="00FC5E00"/>
    <w:rsid w:val="00FE2913"/>
    <w:rsid w:val="00FE319C"/>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E26"/>
  </w:style>
  <w:style w:type="paragraph" w:styleId="Heading1">
    <w:name w:val="heading 1"/>
    <w:aliases w:val="Chapter"/>
    <w:basedOn w:val="Normal"/>
    <w:next w:val="Normal"/>
    <w:link w:val="Heading1Char"/>
    <w:autoRedefine/>
    <w:uiPriority w:val="9"/>
    <w:qFormat/>
    <w:rsid w:val="002040AD"/>
    <w:pPr>
      <w:keepNext/>
      <w:keepLines/>
      <w:spacing w:before="480" w:after="0"/>
      <w:outlineLvl w:val="0"/>
    </w:pPr>
    <w:rPr>
      <w:rFonts w:ascii="Times New Roman" w:eastAsiaTheme="majorEastAsia" w:hAnsi="Times New Roman" w:cstheme="majorBidi"/>
      <w:b/>
      <w:bCs/>
      <w:sz w:val="24"/>
      <w:szCs w:val="28"/>
    </w:rPr>
  </w:style>
  <w:style w:type="paragraph" w:styleId="Heading2">
    <w:name w:val="heading 2"/>
    <w:aliases w:val="1.1."/>
    <w:basedOn w:val="Normal"/>
    <w:next w:val="Normal"/>
    <w:link w:val="Heading2Char"/>
    <w:autoRedefine/>
    <w:uiPriority w:val="9"/>
    <w:unhideWhenUsed/>
    <w:qFormat/>
    <w:rsid w:val="002040AD"/>
    <w:pPr>
      <w:keepNext/>
      <w:keepLines/>
      <w:numPr>
        <w:numId w:val="1"/>
      </w:numPr>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2040AD"/>
    <w:rPr>
      <w:rFonts w:ascii="Times New Roman" w:eastAsiaTheme="majorEastAsia" w:hAnsi="Times New Roman" w:cstheme="majorBidi"/>
      <w:b/>
      <w:bCs/>
      <w:sz w:val="24"/>
      <w:szCs w:val="28"/>
    </w:rPr>
  </w:style>
  <w:style w:type="character" w:customStyle="1" w:styleId="Heading2Char">
    <w:name w:val="Heading 2 Char"/>
    <w:aliases w:val="1.1. Char"/>
    <w:basedOn w:val="DefaultParagraphFont"/>
    <w:link w:val="Heading2"/>
    <w:uiPriority w:val="9"/>
    <w:rsid w:val="002040AD"/>
    <w:rPr>
      <w:rFonts w:ascii="Times New Roman" w:eastAsiaTheme="majorEastAsia" w:hAnsi="Times New Roman" w:cstheme="majorBidi"/>
      <w:b/>
      <w:bCs/>
      <w:sz w:val="24"/>
      <w:szCs w:val="26"/>
    </w:rPr>
  </w:style>
  <w:style w:type="paragraph" w:styleId="BalloonText">
    <w:name w:val="Balloon Text"/>
    <w:basedOn w:val="Normal"/>
    <w:link w:val="BalloonTextChar"/>
    <w:uiPriority w:val="99"/>
    <w:semiHidden/>
    <w:unhideWhenUsed/>
    <w:rsid w:val="00650C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C60"/>
    <w:rPr>
      <w:rFonts w:ascii="Tahoma" w:hAnsi="Tahoma" w:cs="Tahoma"/>
      <w:sz w:val="16"/>
      <w:szCs w:val="16"/>
    </w:rPr>
  </w:style>
  <w:style w:type="paragraph" w:styleId="NormalWeb">
    <w:name w:val="Normal (Web)"/>
    <w:basedOn w:val="Normal"/>
    <w:uiPriority w:val="99"/>
    <w:unhideWhenUsed/>
    <w:rsid w:val="00AE4161"/>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Header">
    <w:name w:val="header"/>
    <w:basedOn w:val="Normal"/>
    <w:link w:val="HeaderChar"/>
    <w:uiPriority w:val="99"/>
    <w:semiHidden/>
    <w:unhideWhenUsed/>
    <w:rsid w:val="007D1B7B"/>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7D1B7B"/>
  </w:style>
  <w:style w:type="paragraph" w:styleId="Footer">
    <w:name w:val="footer"/>
    <w:basedOn w:val="Normal"/>
    <w:link w:val="FooterChar"/>
    <w:uiPriority w:val="99"/>
    <w:semiHidden/>
    <w:unhideWhenUsed/>
    <w:rsid w:val="007D1B7B"/>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7D1B7B"/>
  </w:style>
  <w:style w:type="paragraph" w:styleId="ListParagraph">
    <w:name w:val="List Paragraph"/>
    <w:basedOn w:val="Normal"/>
    <w:uiPriority w:val="34"/>
    <w:qFormat/>
    <w:rsid w:val="007D1B7B"/>
    <w:pPr>
      <w:ind w:left="720"/>
      <w:contextualSpacing/>
    </w:pPr>
  </w:style>
  <w:style w:type="character" w:customStyle="1" w:styleId="apple-converted-space">
    <w:name w:val="apple-converted-space"/>
    <w:basedOn w:val="DefaultParagraphFont"/>
    <w:rsid w:val="00FB4072"/>
  </w:style>
</w:styles>
</file>

<file path=word/webSettings.xml><?xml version="1.0" encoding="utf-8"?>
<w:webSettings xmlns:r="http://schemas.openxmlformats.org/officeDocument/2006/relationships" xmlns:w="http://schemas.openxmlformats.org/wordprocessingml/2006/main">
  <w:divs>
    <w:div w:id="285624238">
      <w:bodyDiv w:val="1"/>
      <w:marLeft w:val="0"/>
      <w:marRight w:val="0"/>
      <w:marTop w:val="0"/>
      <w:marBottom w:val="0"/>
      <w:divBdr>
        <w:top w:val="none" w:sz="0" w:space="0" w:color="auto"/>
        <w:left w:val="none" w:sz="0" w:space="0" w:color="auto"/>
        <w:bottom w:val="none" w:sz="0" w:space="0" w:color="auto"/>
        <w:right w:val="none" w:sz="0" w:space="0" w:color="auto"/>
      </w:divBdr>
    </w:div>
    <w:div w:id="414402009">
      <w:bodyDiv w:val="1"/>
      <w:marLeft w:val="0"/>
      <w:marRight w:val="0"/>
      <w:marTop w:val="0"/>
      <w:marBottom w:val="0"/>
      <w:divBdr>
        <w:top w:val="none" w:sz="0" w:space="0" w:color="auto"/>
        <w:left w:val="none" w:sz="0" w:space="0" w:color="auto"/>
        <w:bottom w:val="none" w:sz="0" w:space="0" w:color="auto"/>
        <w:right w:val="none" w:sz="0" w:space="0" w:color="auto"/>
      </w:divBdr>
    </w:div>
    <w:div w:id="457721096">
      <w:bodyDiv w:val="1"/>
      <w:marLeft w:val="0"/>
      <w:marRight w:val="0"/>
      <w:marTop w:val="0"/>
      <w:marBottom w:val="0"/>
      <w:divBdr>
        <w:top w:val="none" w:sz="0" w:space="0" w:color="auto"/>
        <w:left w:val="none" w:sz="0" w:space="0" w:color="auto"/>
        <w:bottom w:val="none" w:sz="0" w:space="0" w:color="auto"/>
        <w:right w:val="none" w:sz="0" w:space="0" w:color="auto"/>
      </w:divBdr>
    </w:div>
    <w:div w:id="526721026">
      <w:bodyDiv w:val="1"/>
      <w:marLeft w:val="0"/>
      <w:marRight w:val="0"/>
      <w:marTop w:val="0"/>
      <w:marBottom w:val="0"/>
      <w:divBdr>
        <w:top w:val="none" w:sz="0" w:space="0" w:color="auto"/>
        <w:left w:val="none" w:sz="0" w:space="0" w:color="auto"/>
        <w:bottom w:val="none" w:sz="0" w:space="0" w:color="auto"/>
        <w:right w:val="none" w:sz="0" w:space="0" w:color="auto"/>
      </w:divBdr>
    </w:div>
    <w:div w:id="779838869">
      <w:bodyDiv w:val="1"/>
      <w:marLeft w:val="0"/>
      <w:marRight w:val="0"/>
      <w:marTop w:val="0"/>
      <w:marBottom w:val="0"/>
      <w:divBdr>
        <w:top w:val="none" w:sz="0" w:space="0" w:color="auto"/>
        <w:left w:val="none" w:sz="0" w:space="0" w:color="auto"/>
        <w:bottom w:val="none" w:sz="0" w:space="0" w:color="auto"/>
        <w:right w:val="none" w:sz="0" w:space="0" w:color="auto"/>
      </w:divBdr>
    </w:div>
    <w:div w:id="803741015">
      <w:bodyDiv w:val="1"/>
      <w:marLeft w:val="0"/>
      <w:marRight w:val="0"/>
      <w:marTop w:val="0"/>
      <w:marBottom w:val="0"/>
      <w:divBdr>
        <w:top w:val="none" w:sz="0" w:space="0" w:color="auto"/>
        <w:left w:val="none" w:sz="0" w:space="0" w:color="auto"/>
        <w:bottom w:val="none" w:sz="0" w:space="0" w:color="auto"/>
        <w:right w:val="none" w:sz="0" w:space="0" w:color="auto"/>
      </w:divBdr>
    </w:div>
    <w:div w:id="1360473010">
      <w:bodyDiv w:val="1"/>
      <w:marLeft w:val="0"/>
      <w:marRight w:val="0"/>
      <w:marTop w:val="0"/>
      <w:marBottom w:val="0"/>
      <w:divBdr>
        <w:top w:val="none" w:sz="0" w:space="0" w:color="auto"/>
        <w:left w:val="none" w:sz="0" w:space="0" w:color="auto"/>
        <w:bottom w:val="none" w:sz="0" w:space="0" w:color="auto"/>
        <w:right w:val="none" w:sz="0" w:space="0" w:color="auto"/>
      </w:divBdr>
    </w:div>
    <w:div w:id="1382361815">
      <w:bodyDiv w:val="1"/>
      <w:marLeft w:val="0"/>
      <w:marRight w:val="0"/>
      <w:marTop w:val="0"/>
      <w:marBottom w:val="0"/>
      <w:divBdr>
        <w:top w:val="none" w:sz="0" w:space="0" w:color="auto"/>
        <w:left w:val="none" w:sz="0" w:space="0" w:color="auto"/>
        <w:bottom w:val="none" w:sz="0" w:space="0" w:color="auto"/>
        <w:right w:val="none" w:sz="0" w:space="0" w:color="auto"/>
      </w:divBdr>
    </w:div>
    <w:div w:id="1702168614">
      <w:bodyDiv w:val="1"/>
      <w:marLeft w:val="0"/>
      <w:marRight w:val="0"/>
      <w:marTop w:val="0"/>
      <w:marBottom w:val="0"/>
      <w:divBdr>
        <w:top w:val="none" w:sz="0" w:space="0" w:color="auto"/>
        <w:left w:val="none" w:sz="0" w:space="0" w:color="auto"/>
        <w:bottom w:val="none" w:sz="0" w:space="0" w:color="auto"/>
        <w:right w:val="none" w:sz="0" w:space="0" w:color="auto"/>
      </w:divBdr>
    </w:div>
    <w:div w:id="1780024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1</Words>
  <Characters>308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dc:creator>
  <cp:lastModifiedBy>ml</cp:lastModifiedBy>
  <cp:revision>2</cp:revision>
  <cp:lastPrinted>2013-02-28T23:05:00Z</cp:lastPrinted>
  <dcterms:created xsi:type="dcterms:W3CDTF">2013-12-05T00:05:00Z</dcterms:created>
  <dcterms:modified xsi:type="dcterms:W3CDTF">2013-12-05T00:05:00Z</dcterms:modified>
</cp:coreProperties>
</file>